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F67" w:rsidRPr="008D1F67" w:rsidRDefault="008D1F67" w:rsidP="008D1F67">
      <w:pPr>
        <w:spacing w:line="480" w:lineRule="auto"/>
        <w:rPr>
          <w:rStyle w:val="st"/>
          <w:rFonts w:cstheme="minorHAnsi"/>
          <w:sz w:val="32"/>
          <w:szCs w:val="32"/>
          <w:lang w:val="en-US"/>
        </w:rPr>
      </w:pPr>
      <w:r w:rsidRPr="008D1F67">
        <w:rPr>
          <w:rStyle w:val="st"/>
          <w:rFonts w:cstheme="minorHAnsi"/>
          <w:sz w:val="32"/>
          <w:szCs w:val="32"/>
          <w:lang w:val="en-US"/>
        </w:rPr>
        <w:t>Supplementary information to</w:t>
      </w:r>
    </w:p>
    <w:p w:rsidR="008D1F67" w:rsidRPr="00212485" w:rsidRDefault="00212485" w:rsidP="00EC1048">
      <w:pPr>
        <w:spacing w:line="480" w:lineRule="auto"/>
        <w:jc w:val="both"/>
        <w:rPr>
          <w:b/>
          <w:lang w:val="en-US"/>
        </w:rPr>
      </w:pPr>
      <w:r w:rsidRPr="00212485">
        <w:rPr>
          <w:b/>
          <w:sz w:val="32"/>
          <w:lang w:val="en-US"/>
        </w:rPr>
        <w:t xml:space="preserve">Comparison of </w:t>
      </w:r>
      <w:proofErr w:type="spellStart"/>
      <w:r>
        <w:rPr>
          <w:b/>
          <w:sz w:val="32"/>
          <w:lang w:val="en-US"/>
        </w:rPr>
        <w:t>d</w:t>
      </w:r>
      <w:r w:rsidR="008D1F67" w:rsidRPr="00212485">
        <w:rPr>
          <w:b/>
          <w:sz w:val="32"/>
          <w:lang w:val="en-US"/>
        </w:rPr>
        <w:t>esferrioxamine</w:t>
      </w:r>
      <w:proofErr w:type="spellEnd"/>
      <w:r w:rsidR="008D1F67" w:rsidRPr="00212485">
        <w:rPr>
          <w:b/>
          <w:sz w:val="32"/>
          <w:lang w:val="en-US"/>
        </w:rPr>
        <w:t xml:space="preserve"> and NODAGA for the gallium-68 labeling of exendin-4</w:t>
      </w:r>
      <w:r w:rsidR="008D1F67" w:rsidRPr="00212485">
        <w:rPr>
          <w:b/>
          <w:lang w:val="en-US"/>
        </w:rPr>
        <w:t xml:space="preserve"> </w:t>
      </w:r>
    </w:p>
    <w:p w:rsidR="008D1F67" w:rsidRPr="00212485" w:rsidRDefault="008D1F67" w:rsidP="008D1F67">
      <w:pPr>
        <w:pStyle w:val="NormalWeb"/>
        <w:spacing w:line="480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  <w:r w:rsidRPr="00212485">
        <w:rPr>
          <w:rFonts w:asciiTheme="minorHAnsi" w:hAnsiTheme="minorHAnsi" w:cstheme="minorHAnsi"/>
          <w:sz w:val="22"/>
          <w:szCs w:val="22"/>
        </w:rPr>
        <w:t xml:space="preserve">Simon </w:t>
      </w:r>
      <w:r w:rsidR="0073679B">
        <w:rPr>
          <w:rFonts w:asciiTheme="minorHAnsi" w:hAnsiTheme="minorHAnsi" w:cstheme="minorHAnsi"/>
          <w:sz w:val="22"/>
          <w:szCs w:val="22"/>
        </w:rPr>
        <w:t xml:space="preserve">A.M. </w:t>
      </w:r>
      <w:r w:rsidRPr="00212485">
        <w:rPr>
          <w:rFonts w:asciiTheme="minorHAnsi" w:hAnsiTheme="minorHAnsi" w:cstheme="minorHAnsi"/>
          <w:sz w:val="22"/>
          <w:szCs w:val="22"/>
        </w:rPr>
        <w:t>Kaeppeli</w:t>
      </w:r>
      <w:r w:rsidRPr="00212485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212485">
        <w:rPr>
          <w:rFonts w:asciiTheme="minorHAnsi" w:hAnsiTheme="minorHAnsi" w:cstheme="minorHAnsi"/>
          <w:sz w:val="22"/>
          <w:szCs w:val="22"/>
        </w:rPr>
        <w:t>, Roger Schibli</w:t>
      </w:r>
      <w:r w:rsidRPr="00212485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212485">
        <w:rPr>
          <w:rFonts w:asciiTheme="minorHAnsi" w:hAnsiTheme="minorHAnsi" w:cstheme="minorHAnsi"/>
          <w:sz w:val="22"/>
          <w:szCs w:val="22"/>
        </w:rPr>
        <w:t>, Thomas L. Mindt</w:t>
      </w:r>
      <w:r w:rsidRPr="00212485">
        <w:rPr>
          <w:rFonts w:asciiTheme="minorHAnsi" w:hAnsiTheme="minorHAnsi" w:cstheme="minorHAnsi"/>
          <w:sz w:val="22"/>
          <w:szCs w:val="22"/>
          <w:vertAlign w:val="superscript"/>
        </w:rPr>
        <w:t>3,4</w:t>
      </w:r>
      <w:r w:rsidRPr="00212485">
        <w:rPr>
          <w:rFonts w:asciiTheme="minorHAnsi" w:hAnsiTheme="minorHAnsi" w:cstheme="minorHAnsi"/>
          <w:sz w:val="22"/>
          <w:szCs w:val="22"/>
        </w:rPr>
        <w:t xml:space="preserve">, </w:t>
      </w:r>
      <w:r w:rsidRPr="00212485">
        <w:rPr>
          <w:rFonts w:asciiTheme="minorHAnsi" w:hAnsiTheme="minorHAnsi" w:cstheme="minorHAnsi"/>
          <w:sz w:val="22"/>
          <w:szCs w:val="22"/>
          <w:u w:val="single"/>
        </w:rPr>
        <w:t>Martin Behe</w:t>
      </w:r>
      <w:r w:rsidRPr="00212485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212485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</w:p>
    <w:p w:rsidR="008D1F67" w:rsidRPr="008D1F67" w:rsidRDefault="008D1F67" w:rsidP="008D1F67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8D1F67">
        <w:rPr>
          <w:rFonts w:cstheme="minorHAnsi"/>
          <w:vertAlign w:val="superscript"/>
        </w:rPr>
        <w:t>1</w:t>
      </w:r>
      <w:r w:rsidRPr="008D1F67">
        <w:rPr>
          <w:rFonts w:cstheme="minorHAnsi"/>
        </w:rPr>
        <w:t xml:space="preserve">Center for Radiopharmaceutical Sciences ETH-PSI-USZ, Paul Scherrer Institute, Forschungsstrasse 111, 5232 Villigen-PSI, Switzerland. </w:t>
      </w:r>
    </w:p>
    <w:p w:rsidR="008D1F67" w:rsidRPr="008D1F67" w:rsidRDefault="008D1F67" w:rsidP="008D1F67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8D1F67">
        <w:rPr>
          <w:rFonts w:cstheme="minorHAnsi"/>
          <w:vertAlign w:val="superscript"/>
          <w:lang w:val="en-US"/>
        </w:rPr>
        <w:t>2</w:t>
      </w:r>
      <w:r w:rsidRPr="008D1F67">
        <w:rPr>
          <w:rFonts w:cstheme="minorHAnsi"/>
          <w:lang w:val="en-US"/>
        </w:rPr>
        <w:t>Department of Chemistry and Applied Biosciences, ETH Zurich, Vladimir-Prelog-</w:t>
      </w:r>
      <w:proofErr w:type="spellStart"/>
      <w:r w:rsidRPr="008D1F67">
        <w:rPr>
          <w:rFonts w:cstheme="minorHAnsi"/>
          <w:lang w:val="en-US"/>
        </w:rPr>
        <w:t>Weg</w:t>
      </w:r>
      <w:proofErr w:type="spellEnd"/>
      <w:r w:rsidRPr="008D1F67">
        <w:rPr>
          <w:rFonts w:cstheme="minorHAnsi"/>
          <w:lang w:val="en-US"/>
        </w:rPr>
        <w:t xml:space="preserve"> 4, 8093 Zurich, Switzerland.</w:t>
      </w:r>
    </w:p>
    <w:p w:rsidR="008D1F67" w:rsidRPr="008D1F67" w:rsidRDefault="008D1F67" w:rsidP="008D1F67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8D1F67">
        <w:rPr>
          <w:rFonts w:cstheme="minorHAnsi"/>
          <w:vertAlign w:val="superscript"/>
          <w:lang w:val="en-US"/>
        </w:rPr>
        <w:t>3</w:t>
      </w:r>
      <w:r w:rsidRPr="008D1F67">
        <w:rPr>
          <w:rFonts w:cstheme="minorHAnsi"/>
          <w:lang w:val="en-US"/>
        </w:rPr>
        <w:t xml:space="preserve">Ludwig Boltzmann Institute Applied Diagnostics, General Hospital Vienna (AKH), c/o </w:t>
      </w:r>
      <w:proofErr w:type="spellStart"/>
      <w:r w:rsidRPr="008D1F67">
        <w:rPr>
          <w:rFonts w:cstheme="minorHAnsi"/>
          <w:lang w:val="en-US"/>
        </w:rPr>
        <w:t>Sekretariat</w:t>
      </w:r>
      <w:proofErr w:type="spellEnd"/>
      <w:r w:rsidRPr="008D1F67">
        <w:rPr>
          <w:rFonts w:cstheme="minorHAnsi"/>
          <w:lang w:val="en-US"/>
        </w:rPr>
        <w:t xml:space="preserve"> </w:t>
      </w:r>
      <w:proofErr w:type="spellStart"/>
      <w:r w:rsidRPr="008D1F67">
        <w:rPr>
          <w:rFonts w:cstheme="minorHAnsi"/>
          <w:lang w:val="en-US"/>
        </w:rPr>
        <w:t>Nuklearmedizin</w:t>
      </w:r>
      <w:proofErr w:type="spellEnd"/>
      <w:r w:rsidRPr="008D1F67">
        <w:rPr>
          <w:rFonts w:cstheme="minorHAnsi"/>
          <w:lang w:val="en-US"/>
        </w:rPr>
        <w:t xml:space="preserve"> </w:t>
      </w:r>
      <w:proofErr w:type="spellStart"/>
      <w:r w:rsidRPr="008D1F67">
        <w:rPr>
          <w:rFonts w:cstheme="minorHAnsi"/>
          <w:lang w:val="en-US"/>
        </w:rPr>
        <w:t>Währinger</w:t>
      </w:r>
      <w:proofErr w:type="spellEnd"/>
      <w:r w:rsidRPr="008D1F67">
        <w:rPr>
          <w:rFonts w:cstheme="minorHAnsi"/>
          <w:lang w:val="en-US"/>
        </w:rPr>
        <w:t xml:space="preserve"> </w:t>
      </w:r>
      <w:proofErr w:type="spellStart"/>
      <w:r w:rsidRPr="008D1F67">
        <w:rPr>
          <w:rFonts w:cstheme="minorHAnsi"/>
          <w:lang w:val="en-US"/>
        </w:rPr>
        <w:t>Gürtel</w:t>
      </w:r>
      <w:proofErr w:type="spellEnd"/>
      <w:r w:rsidRPr="008D1F67">
        <w:rPr>
          <w:rFonts w:cstheme="minorHAnsi"/>
          <w:lang w:val="en-US"/>
        </w:rPr>
        <w:t xml:space="preserve"> 18-20, Vienna, Austria.</w:t>
      </w:r>
    </w:p>
    <w:p w:rsidR="008D1F67" w:rsidRPr="008D1F67" w:rsidRDefault="008D1F67" w:rsidP="008D1F67">
      <w:pPr>
        <w:spacing w:line="480" w:lineRule="auto"/>
        <w:jc w:val="both"/>
        <w:rPr>
          <w:rFonts w:cstheme="minorHAnsi"/>
          <w:lang w:val="en-GB"/>
        </w:rPr>
      </w:pPr>
      <w:r w:rsidRPr="008D1F67" w:rsidDel="001B0FBF">
        <w:rPr>
          <w:rFonts w:cstheme="minorHAnsi"/>
          <w:lang w:val="en-US"/>
        </w:rPr>
        <w:t xml:space="preserve"> </w:t>
      </w:r>
      <w:r w:rsidRPr="008D1F67">
        <w:rPr>
          <w:rFonts w:cstheme="minorHAnsi"/>
          <w:vertAlign w:val="superscript"/>
          <w:lang w:val="en-GB"/>
        </w:rPr>
        <w:t>4</w:t>
      </w:r>
      <w:r w:rsidRPr="008D1F67">
        <w:rPr>
          <w:rFonts w:cstheme="minorHAnsi"/>
          <w:lang w:val="en-GB"/>
        </w:rPr>
        <w:t>Department of Biomedical Imaging and Image Guided Therapy, Division of Nuclear Medicine, Medical University of Vienna, Vienna, Austria</w:t>
      </w:r>
    </w:p>
    <w:p w:rsidR="008D1F67" w:rsidRPr="00272FF5" w:rsidRDefault="008D1F67" w:rsidP="008D1F67">
      <w:pPr>
        <w:pStyle w:val="NormalWeb"/>
        <w:spacing w:line="480" w:lineRule="auto"/>
        <w:jc w:val="both"/>
        <w:rPr>
          <w:rFonts w:asciiTheme="minorHAnsi" w:hAnsiTheme="minorHAnsi"/>
          <w:lang w:val="en-GB"/>
        </w:rPr>
      </w:pPr>
    </w:p>
    <w:p w:rsidR="008D1F67" w:rsidRPr="00272FF5" w:rsidRDefault="008D1F67" w:rsidP="008D1F67">
      <w:pPr>
        <w:spacing w:line="480" w:lineRule="auto"/>
        <w:rPr>
          <w:b/>
        </w:rPr>
      </w:pPr>
      <w:r w:rsidRPr="00272FF5">
        <w:rPr>
          <w:b/>
        </w:rPr>
        <w:t xml:space="preserve">Corresponding author: </w:t>
      </w:r>
    </w:p>
    <w:p w:rsidR="008D1F67" w:rsidRDefault="008D1F67" w:rsidP="008D1F67">
      <w:pPr>
        <w:spacing w:line="480" w:lineRule="auto"/>
      </w:pPr>
      <w:r w:rsidRPr="00272FF5">
        <w:t>Dr. Martin B</w:t>
      </w:r>
      <w:r w:rsidR="00FE596E">
        <w:t>e</w:t>
      </w:r>
      <w:r w:rsidRPr="00272FF5">
        <w:t>h</w:t>
      </w:r>
      <w:r w:rsidR="00FE596E">
        <w:t>e</w:t>
      </w:r>
      <w:r w:rsidRPr="00272FF5">
        <w:t>, OIPA/102, Forschungsstrasse 111</w:t>
      </w:r>
      <w:r>
        <w:t xml:space="preserve">, </w:t>
      </w:r>
      <w:r w:rsidRPr="00272FF5">
        <w:t>5232 Villigen-PSI, Switzerland</w:t>
      </w:r>
    </w:p>
    <w:p w:rsidR="008D1F67" w:rsidRPr="00E32D54" w:rsidRDefault="00CE0CF8" w:rsidP="008D1F67">
      <w:pPr>
        <w:spacing w:line="480" w:lineRule="auto"/>
        <w:rPr>
          <w:lang w:val="en-US"/>
        </w:rPr>
      </w:pPr>
      <w:hyperlink r:id="rId6" w:history="1">
        <w:r w:rsidR="008D1F67" w:rsidRPr="00E32D54">
          <w:rPr>
            <w:rStyle w:val="Hyperlink"/>
            <w:lang w:val="en-US"/>
          </w:rPr>
          <w:t>martin.behe@psi.ch</w:t>
        </w:r>
      </w:hyperlink>
      <w:r w:rsidR="008D1F67" w:rsidRPr="00E32D54">
        <w:rPr>
          <w:lang w:val="en-US"/>
        </w:rPr>
        <w:t>, Tel +41 56 310 2817, Fax +41 56 310 2849</w:t>
      </w:r>
    </w:p>
    <w:p w:rsidR="008D1F67" w:rsidRPr="008D1F67" w:rsidRDefault="008D1F67" w:rsidP="00CA707B">
      <w:pPr>
        <w:spacing w:line="480" w:lineRule="auto"/>
        <w:rPr>
          <w:lang w:val="en-US"/>
        </w:rPr>
      </w:pPr>
    </w:p>
    <w:p w:rsidR="00224446" w:rsidRDefault="00224446">
      <w:pPr>
        <w:rPr>
          <w:lang w:val="en-US"/>
        </w:rPr>
      </w:pPr>
    </w:p>
    <w:p w:rsidR="008D1F67" w:rsidRPr="008D1F67" w:rsidRDefault="00224446">
      <w:pPr>
        <w:rPr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1510" cy="8047355"/>
                <wp:effectExtent l="0" t="0" r="2540" b="0"/>
                <wp:wrapTopAndBottom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8047355"/>
                          <a:chOff x="0" y="0"/>
                          <a:chExt cx="5731510" cy="8047548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H:\Phd_postDoc\Simon\writing\DFO paper\figures\Ex4DFO_NOD_test.tif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7197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0" y="7362383"/>
                            <a:ext cx="5731510" cy="6851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24446" w:rsidRPr="00224446" w:rsidRDefault="00CE0CF8" w:rsidP="009C4D4C">
                              <w:pPr>
                                <w:pStyle w:val="Caption"/>
                                <w:spacing w:line="480" w:lineRule="auto"/>
                                <w:jc w:val="both"/>
                                <w:rPr>
                                  <w:i w:val="0"/>
                                  <w:noProof/>
                                  <w:color w:val="auto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F</w:t>
                              </w:r>
                              <w:r w:rsidR="006864CB" w:rsidRPr="00224446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igure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S</w:t>
                              </w:r>
                              <w:r w:rsidR="00224446" w:rsidRPr="00224446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begin"/>
                              </w:r>
                              <w:r w:rsidR="00224446" w:rsidRPr="00224446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instrText xml:space="preserve"> SEQ SUPPLEMENTARY_FIGURE \* ARABIC </w:instrText>
                              </w:r>
                              <w:r w:rsidR="00224446" w:rsidRPr="00224446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separate"/>
                              </w:r>
                              <w:r w:rsidR="00224446" w:rsidRPr="00224446">
                                <w:rPr>
                                  <w:b/>
                                  <w:i w:val="0"/>
                                  <w:noProof/>
                                  <w:color w:val="auto"/>
                                  <w:lang w:val="en-US"/>
                                </w:rPr>
                                <w:t>1</w:t>
                              </w:r>
                              <w:r w:rsidR="00224446" w:rsidRPr="00224446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end"/>
                              </w:r>
                              <w:r w:rsidR="00224446" w:rsidRPr="00224446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. Schematic representation of the peptides investigated in the study.</w:t>
                              </w:r>
                              <w:r w:rsidR="00224446" w:rsidRPr="00224446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 xml:space="preserve"> The top shows Ex4DFO and the bottom shows Ex4NOD.</w:t>
                              </w:r>
                              <w:r w:rsidR="00224446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 xml:space="preserve"> The chelators are depicted without coordinated </w:t>
                              </w:r>
                              <w:proofErr w:type="spellStart"/>
                              <w:r w:rsidR="00224446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>radiometal</w:t>
                              </w:r>
                              <w:proofErr w:type="spellEnd"/>
                              <w:r w:rsidR="00224446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margin-left:0;margin-top:0;width:451.3pt;height:633.65pt;z-index:251667456;mso-height-relative:margin" coordsize="57315,8047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7315;height:719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L05HCAAAA2gAAAA8AAABkcnMvZG93bnJldi54bWxEj0+LwjAUxO8LfofwBG9r6goq1SjiP8Tb&#10;uh709miebbV56SZR67c3C8Ieh5n5DTOZNaYSd3K+tKyg101AEGdWl5wrOPysP0cgfEDWWFkmBU/y&#10;MJu2PiaYavvgb7rvQy4ihH2KCooQ6lRKnxVk0HdtTRy9s3UGQ5Qul9rhI8JNJb+SZCANlhwXCqxp&#10;UVB23d+MgpFZ5Wb7ezoOdutwkZej2yyWQ6U67WY+BhGoCf/hd3urFfTh70q8AXL6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pi9ORwgAAANoAAAAPAAAAAAAAAAAAAAAAAJ8C&#10;AABkcnMvZG93bnJldi54bWxQSwUGAAAAAAQABAD3AAAAjgMAAAAA&#10;">
                  <v:imagedata r:id="rId8" o:title="Ex4DFO_NOD_test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top:73623;width:57315;height:68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xtOcEA&#10;AADaAAAADwAAAGRycy9kb3ducmV2LnhtbERPz2vCMBS+C/4P4Qm7yEzdRKQzisgGmxexetnt0Tyb&#10;zualJKl2/705CB4/vt/LdW8bcSUfascKppMMBHHpdM2VgtPx63UBIkRkjY1jUvBPAdar4WCJuXY3&#10;PtC1iJVIIRxyVGBibHMpQ2nIYpi4ljhxZ+ctxgR9JbXHWwq3jXzLsrm0WHNqMNjS1lB5KTqrYD/7&#10;3Ztxd/7cbWbv/ufUbed/VaHUy6jffICI1Men+OH+1grS1nQl3QC5u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3sbTnBAAAA2gAAAA8AAAAAAAAAAAAAAAAAmAIAAGRycy9kb3du&#10;cmV2LnhtbFBLBQYAAAAABAAEAPUAAACGAwAAAAA=&#10;" stroked="f">
                  <v:textbox style="mso-fit-shape-to-text:t" inset="0,0,0,0">
                    <w:txbxContent>
                      <w:p w:rsidR="00224446" w:rsidRPr="00224446" w:rsidRDefault="00CE0CF8" w:rsidP="009C4D4C">
                        <w:pPr>
                          <w:pStyle w:val="Caption"/>
                          <w:spacing w:line="480" w:lineRule="auto"/>
                          <w:jc w:val="both"/>
                          <w:rPr>
                            <w:i w:val="0"/>
                            <w:noProof/>
                            <w:color w:val="auto"/>
                            <w:lang w:val="en-US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F</w:t>
                        </w:r>
                        <w:r w:rsidR="006864CB" w:rsidRPr="00224446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igure </w:t>
                        </w:r>
                        <w:r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S</w:t>
                        </w:r>
                        <w:r w:rsidR="00224446" w:rsidRPr="00224446">
                          <w:rPr>
                            <w:b/>
                            <w:i w:val="0"/>
                            <w:color w:val="auto"/>
                          </w:rPr>
                          <w:fldChar w:fldCharType="begin"/>
                        </w:r>
                        <w:r w:rsidR="00224446" w:rsidRPr="00224446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instrText xml:space="preserve"> SEQ SUPPLEMENTARY_FIGURE \* ARABIC </w:instrText>
                        </w:r>
                        <w:r w:rsidR="00224446" w:rsidRPr="00224446">
                          <w:rPr>
                            <w:b/>
                            <w:i w:val="0"/>
                            <w:color w:val="auto"/>
                          </w:rPr>
                          <w:fldChar w:fldCharType="separate"/>
                        </w:r>
                        <w:r w:rsidR="00224446" w:rsidRPr="00224446">
                          <w:rPr>
                            <w:b/>
                            <w:i w:val="0"/>
                            <w:noProof/>
                            <w:color w:val="auto"/>
                            <w:lang w:val="en-US"/>
                          </w:rPr>
                          <w:t>1</w:t>
                        </w:r>
                        <w:r w:rsidR="00224446" w:rsidRPr="00224446">
                          <w:rPr>
                            <w:b/>
                            <w:i w:val="0"/>
                            <w:color w:val="auto"/>
                          </w:rPr>
                          <w:fldChar w:fldCharType="end"/>
                        </w:r>
                        <w:r w:rsidR="00224446" w:rsidRPr="00224446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. Schematic representation of the peptides investigated in the study.</w:t>
                        </w:r>
                        <w:r w:rsidR="00224446" w:rsidRPr="00224446">
                          <w:rPr>
                            <w:i w:val="0"/>
                            <w:color w:val="auto"/>
                            <w:lang w:val="en-US"/>
                          </w:rPr>
                          <w:t xml:space="preserve"> The top shows Ex4DFO and the bottom shows Ex4NOD.</w:t>
                        </w:r>
                        <w:r w:rsidR="00224446">
                          <w:rPr>
                            <w:i w:val="0"/>
                            <w:color w:val="auto"/>
                            <w:lang w:val="en-US"/>
                          </w:rPr>
                          <w:t xml:space="preserve"> The chelators are depicted without coordinated </w:t>
                        </w:r>
                        <w:proofErr w:type="spellStart"/>
                        <w:r w:rsidR="00224446">
                          <w:rPr>
                            <w:i w:val="0"/>
                            <w:color w:val="auto"/>
                            <w:lang w:val="en-US"/>
                          </w:rPr>
                          <w:t>radiometal</w:t>
                        </w:r>
                        <w:proofErr w:type="spellEnd"/>
                        <w:r w:rsidR="00224446">
                          <w:rPr>
                            <w:i w:val="0"/>
                            <w:color w:val="auto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B80341" w:rsidRPr="008D1F67" w:rsidRDefault="00B80341" w:rsidP="00CA707B">
      <w:pPr>
        <w:spacing w:line="480" w:lineRule="auto"/>
        <w:rPr>
          <w:lang w:val="en-US"/>
        </w:rPr>
      </w:pPr>
      <w:r w:rsidRPr="00B80341"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66CB70C1" wp14:editId="25B17C9F">
                <wp:simplePos x="0" y="0"/>
                <wp:positionH relativeFrom="margin">
                  <wp:align>left</wp:align>
                </wp:positionH>
                <wp:positionV relativeFrom="paragraph">
                  <wp:posOffset>40005</wp:posOffset>
                </wp:positionV>
                <wp:extent cx="4051300" cy="8213090"/>
                <wp:effectExtent l="0" t="0" r="6350" b="0"/>
                <wp:wrapTopAndBottom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1300" cy="8213696"/>
                          <a:chOff x="0" y="0"/>
                          <a:chExt cx="4051300" cy="8213696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H:\Phd_postDoc\Simon\writing\DFO paper\figures\HPLC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1300" cy="706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" name="Text Box 17"/>
                        <wps:cNvSpPr txBox="1"/>
                        <wps:spPr>
                          <a:xfrm>
                            <a:off x="0" y="7275443"/>
                            <a:ext cx="4051300" cy="93825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B80341" w:rsidRPr="00CA707B" w:rsidRDefault="00CE0CF8" w:rsidP="00CA707B">
                              <w:pPr>
                                <w:spacing w:line="480" w:lineRule="auto"/>
                                <w:jc w:val="both"/>
                                <w:rPr>
                                  <w:rFonts w:eastAsiaTheme="minorHAnsi"/>
                                  <w:noProof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F</w:t>
                              </w:r>
                              <w:r w:rsidR="006864CB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 xml:space="preserve">igure </w:t>
                              </w:r>
                              <w:r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fldChar w:fldCharType="begin"/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instrText xml:space="preserve"> SEQ SUPPLEMENTARY_FIGURE \* ARABIC </w:instrTex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fldChar w:fldCharType="separate"/>
                              </w:r>
                              <w:r w:rsidR="00224446">
                                <w:rPr>
                                  <w:rFonts w:eastAsiaTheme="minorHAnsi"/>
                                  <w:b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fldChar w:fldCharType="end"/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. RP-HPLC chromatograph of [</w: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68</w: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Ga</w:t>
                              </w:r>
                              <w:proofErr w:type="gramStart"/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]Ga</w:t>
                              </w:r>
                              <w:proofErr w:type="gramEnd"/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-Ex4NOD (top) and [</w: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68</w:t>
                              </w:r>
                              <w:r w:rsidR="00B80341" w:rsidRPr="00CA707B">
                                <w:rPr>
                                  <w:rFonts w:eastAsiaTheme="minorHAnsi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Ga]Ga-Ex4DFO (bottom).</w:t>
                              </w:r>
                              <w:r w:rsidR="00B80341" w:rsidRPr="00CA707B">
                                <w:rPr>
                                  <w:rFonts w:eastAsiaTheme="minorHAnsi"/>
                                  <w:sz w:val="18"/>
                                  <w:szCs w:val="18"/>
                                  <w:lang w:val="en-US"/>
                                </w:rPr>
                                <w:t xml:space="preserve"> The NODAGA-conjugated peptide eluted at 9.</w:t>
                              </w:r>
                              <w:r w:rsidR="0073679B">
                                <w:rPr>
                                  <w:rFonts w:eastAsiaTheme="minorHAnsi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 w:rsidR="00B80341" w:rsidRPr="00CA707B">
                                <w:rPr>
                                  <w:rFonts w:eastAsiaTheme="minorHAnsi"/>
                                  <w:sz w:val="18"/>
                                  <w:szCs w:val="18"/>
                                  <w:lang w:val="en-US"/>
                                </w:rPr>
                                <w:t>0 min and the DFO-conjugated derivative eluted at 9.20 min. No free gallium-68 could be observ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8" o:spid="_x0000_s1029" style="position:absolute;margin-left:0;margin-top:3.15pt;width:319pt;height:646.7pt;z-index:251655168;mso-position-horizontal:left;mso-position-horizontal-relative:margin;mso-width-relative:margin;mso-height-relative:margin" coordsize="40513,821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">
                <v:shape id="Picture 10" o:spid="_x0000_s1030" type="#_x0000_t75" style="position:absolute;width:40513;height:706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pCYHFAAAA2wAAAA8AAABkcnMvZG93bnJldi54bWxEj0FLw0AQhe9C/8MyBS9iNxYMknZbpFRQ&#10;b6YiPQ7ZaRKzOxt21zb6652D4G2G9+a9b9bbyTt1ppj6wAbuFgUo4ibYnlsD74en2wdQKSNbdIHJ&#10;wDcl2G5mV2usbLjwG53r3CoJ4VShgS7nsdI6NR15TIswEot2CtFjljW22ka8SLh3elkUpfbYszR0&#10;ONKuo2aov7wBF4/3Q/2Z+eV4GMqfj2Xp9jevxlzPp8cVqExT/jf/XT9bwRd6+UUG0J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caQmBxQAAANsAAAAPAAAAAAAAAAAAAAAA&#10;AJ8CAABkcnMvZG93bnJldi54bWxQSwUGAAAAAAQABAD3AAAAkQMAAAAA&#10;">
                  <v:imagedata r:id="rId10" o:title="HPLC"/>
                  <v:path arrowok="t"/>
                </v:shape>
                <v:shape id="Text Box 17" o:spid="_x0000_s1031" type="#_x0000_t202" style="position:absolute;top:72754;width:40513;height:9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tMKsMA&#10;AADbAAAADwAAAGRycy9kb3ducmV2LnhtbERPS2vCQBC+C/0PyxR6kbppDlFSV2m1hR7qISqeh+yY&#10;BLOzYXfN4993C4Xe5uN7zno7mlb05HxjWcHLIgFBXFrdcKXgfPp8XoHwAVlja5kUTORhu3mYrTHX&#10;duCC+mOoRAxhn6OCOoQul9KXNRn0C9sRR+5qncEQoaukdjjEcNPKNEkyabDh2FBjR7uaytvxbhRk&#10;e3cfCt7N9+ePbzx0VXp5ny5KPT2Ob68gAo3hX/zn/tJx/hJ+f4kHy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stMKsMAAADbAAAADwAAAAAAAAAAAAAAAACYAgAAZHJzL2Rv&#10;d25yZXYueG1sUEsFBgAAAAAEAAQA9QAAAIgDAAAAAA==&#10;" stroked="f">
                  <v:textbox inset="0,0,0,0">
                    <w:txbxContent>
                      <w:p w:rsidR="00B80341" w:rsidRPr="00CA707B" w:rsidRDefault="00CE0CF8" w:rsidP="00CA707B">
                        <w:pPr>
                          <w:spacing w:line="480" w:lineRule="auto"/>
                          <w:jc w:val="both"/>
                          <w:rPr>
                            <w:rFonts w:eastAsiaTheme="minorHAnsi"/>
                            <w:noProof/>
                            <w:sz w:val="26"/>
                            <w:szCs w:val="26"/>
                            <w:lang w:val="en-US"/>
                          </w:rPr>
                        </w:pPr>
                        <w:r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F</w:t>
                        </w:r>
                        <w:r w:rsidR="006864CB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 xml:space="preserve">igure </w:t>
                        </w:r>
                        <w:r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fldChar w:fldCharType="begin"/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instrText xml:space="preserve"> SEQ SUPPLEMENTARY_FIGURE \* ARABIC </w:instrTex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fldChar w:fldCharType="separate"/>
                        </w:r>
                        <w:r w:rsidR="00224446">
                          <w:rPr>
                            <w:rFonts w:eastAsiaTheme="minorHAnsi"/>
                            <w:b/>
                            <w:noProof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fldChar w:fldCharType="end"/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. RP-HPLC chromatograph of [</w: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68</w: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Ga</w:t>
                        </w:r>
                        <w:proofErr w:type="gramStart"/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]Ga</w:t>
                        </w:r>
                        <w:proofErr w:type="gramEnd"/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-Ex4NOD (top) and [</w: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68</w:t>
                        </w:r>
                        <w:r w:rsidR="00B80341" w:rsidRPr="00CA707B">
                          <w:rPr>
                            <w:rFonts w:eastAsiaTheme="minorHAnsi"/>
                            <w:b/>
                            <w:sz w:val="18"/>
                            <w:szCs w:val="18"/>
                            <w:lang w:val="en-US"/>
                          </w:rPr>
                          <w:t>Ga]Ga-Ex4DFO (bottom).</w:t>
                        </w:r>
                        <w:r w:rsidR="00B80341" w:rsidRPr="00CA707B">
                          <w:rPr>
                            <w:rFonts w:eastAsiaTheme="minorHAnsi"/>
                            <w:sz w:val="18"/>
                            <w:szCs w:val="18"/>
                            <w:lang w:val="en-US"/>
                          </w:rPr>
                          <w:t xml:space="preserve"> The NODAGA-conjugated peptide eluted at 9.</w:t>
                        </w:r>
                        <w:r w:rsidR="0073679B">
                          <w:rPr>
                            <w:rFonts w:eastAsiaTheme="minorHAnsi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 w:rsidR="00B80341" w:rsidRPr="00CA707B">
                          <w:rPr>
                            <w:rFonts w:eastAsiaTheme="minorHAnsi"/>
                            <w:sz w:val="18"/>
                            <w:szCs w:val="18"/>
                            <w:lang w:val="en-US"/>
                          </w:rPr>
                          <w:t>0 min and the DFO-conjugated derivative eluted at 9.20 min. No free gallium-68 could be observed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B80341" w:rsidRPr="008D1F67" w:rsidRDefault="009C4D4C" w:rsidP="00CA707B">
      <w:pPr>
        <w:spacing w:line="480" w:lineRule="auto"/>
        <w:rPr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04775</wp:posOffset>
                </wp:positionV>
                <wp:extent cx="5724525" cy="5215890"/>
                <wp:effectExtent l="0" t="0" r="9525" b="381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5216054"/>
                          <a:chOff x="0" y="0"/>
                          <a:chExt cx="5724525" cy="5216054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H:\Phd_postDoc\Simon\writing\DFO paper\figures\Ex4NOD40_natGa_MS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525" cy="425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4587903"/>
                            <a:ext cx="5724525" cy="62815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B80341" w:rsidRPr="00C23AA8" w:rsidRDefault="00CE0CF8" w:rsidP="00CA707B">
                              <w:pPr>
                                <w:pStyle w:val="Caption"/>
                                <w:spacing w:line="480" w:lineRule="auto"/>
                                <w:jc w:val="both"/>
                                <w:rPr>
                                  <w:i w:val="0"/>
                                  <w:noProof/>
                                  <w:color w:val="auto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F</w:t>
                              </w:r>
                              <w:r w:rsidR="006864CB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igure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S</w: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begin"/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instrText xml:space="preserve"> SEQ SUPPLEMENTARY_FIGURE \* ARABIC </w:instrTex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separate"/>
                              </w:r>
                              <w:r w:rsidR="00224446">
                                <w:rPr>
                                  <w:b/>
                                  <w:i w:val="0"/>
                                  <w:noProof/>
                                  <w:color w:val="auto"/>
                                  <w:lang w:val="en-US"/>
                                </w:rPr>
                                <w:t>3</w: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end"/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. Mass </w:t>
                              </w:r>
                              <w:r w:rsidR="006864CB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spectrometric</w: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 analysis of [</w:t>
                              </w:r>
                              <w:proofErr w:type="spellStart"/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vertAlign w:val="superscript"/>
                                  <w:lang w:val="en-US"/>
                                </w:rPr>
                                <w:t>nat</w: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Ga</w:t>
                              </w:r>
                              <w:proofErr w:type="spellEnd"/>
                              <w:proofErr w:type="gramStart"/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]Ga</w:t>
                              </w:r>
                              <w:proofErr w:type="gramEnd"/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-Ex4NOD.</w:t>
                              </w:r>
                              <w:r w:rsidR="00B80341" w:rsidRPr="00C23AA8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 xml:space="preserve"> Top: Theoretical mass determination of unlabeled peptide, bottom: Mass distribution of labeled peptid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32" style="position:absolute;margin-left:399.55pt;margin-top:8.25pt;width:450.75pt;height:410.7pt;z-index:251659264;mso-position-horizontal:right;mso-position-horizontal-relative:margin;mso-height-relative:margin" coordsize="57245,521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">
                <v:shape id="Picture 1" o:spid="_x0000_s1033" type="#_x0000_t75" style="position:absolute;width:57245;height:42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ziEjAAAAA2gAAAA8AAABkcnMvZG93bnJldi54bWxET8uqwjAQ3Qv+QxjBnaYqXqUaRQRBFwo+&#10;Nu6GZmyrzaQ2Uev9+hvhgqvhcJ4zndemEE+qXG5ZQa8bgSBOrM45VXA6rjpjEM4jaywsk4I3OZjP&#10;mo0pxtq+eE/Pg09FCGEXo4LM+zKW0iUZGXRdWxIH7mIrgz7AKpW6wlcIN4XsR9GPNJhzaMiwpGVG&#10;ye3wMAp+i/4lv55358VwO6zvo0HJON4o1W7ViwkIT7X/iv/dax3mw+eVz5Wz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/OISMAAAADaAAAADwAAAAAAAAAAAAAAAACfAgAA&#10;ZHJzL2Rvd25yZXYueG1sUEsFBgAAAAAEAAQA9wAAAIwDAAAAAA==&#10;">
                  <v:imagedata r:id="rId12" o:title="Ex4NOD40_natGa_MS"/>
                  <v:path arrowok="t"/>
                </v:shape>
                <v:shape id="Text Box 2" o:spid="_x0000_s1034" type="#_x0000_t202" style="position:absolute;top:45879;width:57245;height:6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cpTsIA&#10;AADaAAAADwAAAGRycy9kb3ducmV2LnhtbESPzYvCMBTE74L/Q3iCF9HUHkSqUXb9AA/rwQ88P5q3&#10;bdnmpSTR1v/eLAgeh5n5DbNcd6YWD3K+sqxgOklAEOdWV1wouF724zkIH5A11pZJwZM8rFf93hIz&#10;bVs+0eMcChEh7DNUUIbQZFL6vCSDfmIb4uj9WmcwROkKqR22EW5qmSbJTBqsOC6U2NCmpPzvfDcK&#10;Zlt3b0+8GW2vux88NkV6+37elBoOuq8FiEBd+ITf7YNWkML/lXgD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NylOwgAAANoAAAAPAAAAAAAAAAAAAAAAAJgCAABkcnMvZG93&#10;bnJldi54bWxQSwUGAAAAAAQABAD1AAAAhwMAAAAA&#10;" stroked="f">
                  <v:textbox inset="0,0,0,0">
                    <w:txbxContent>
                      <w:p w:rsidR="00B80341" w:rsidRPr="00C23AA8" w:rsidRDefault="00CE0CF8" w:rsidP="00CA707B">
                        <w:pPr>
                          <w:pStyle w:val="Caption"/>
                          <w:spacing w:line="480" w:lineRule="auto"/>
                          <w:jc w:val="both"/>
                          <w:rPr>
                            <w:i w:val="0"/>
                            <w:noProof/>
                            <w:color w:val="auto"/>
                            <w:lang w:val="en-US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F</w:t>
                        </w:r>
                        <w:r w:rsidR="006864CB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igure </w:t>
                        </w:r>
                        <w:r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S</w: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</w:rPr>
                          <w:fldChar w:fldCharType="begin"/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instrText xml:space="preserve"> SEQ SUPPLEMENTARY_FIGURE \* ARABIC </w:instrTex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</w:rPr>
                          <w:fldChar w:fldCharType="separate"/>
                        </w:r>
                        <w:r w:rsidR="00224446">
                          <w:rPr>
                            <w:b/>
                            <w:i w:val="0"/>
                            <w:noProof/>
                            <w:color w:val="auto"/>
                            <w:lang w:val="en-US"/>
                          </w:rPr>
                          <w:t>3</w: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</w:rPr>
                          <w:fldChar w:fldCharType="end"/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. Mass </w:t>
                        </w:r>
                        <w:r w:rsidR="006864CB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spectrometric</w: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 analysis of [</w:t>
                        </w:r>
                        <w:proofErr w:type="spellStart"/>
                        <w:r w:rsidR="00B80341" w:rsidRPr="00C23AA8">
                          <w:rPr>
                            <w:b/>
                            <w:i w:val="0"/>
                            <w:color w:val="auto"/>
                            <w:vertAlign w:val="superscript"/>
                            <w:lang w:val="en-US"/>
                          </w:rPr>
                          <w:t>nat</w: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Ga</w:t>
                        </w:r>
                        <w:proofErr w:type="spellEnd"/>
                        <w:proofErr w:type="gramStart"/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]Ga</w:t>
                        </w:r>
                        <w:proofErr w:type="gramEnd"/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-Ex4NOD.</w:t>
                        </w:r>
                        <w:r w:rsidR="00B80341" w:rsidRPr="00C23AA8">
                          <w:rPr>
                            <w:i w:val="0"/>
                            <w:color w:val="auto"/>
                            <w:lang w:val="en-US"/>
                          </w:rPr>
                          <w:t xml:space="preserve"> Top: Theoretical mass determination of unlabeled peptide, bottom: Mass distribution of labeled peptide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FB3764" w:rsidRDefault="00FB3764">
      <w:pPr>
        <w:rPr>
          <w:lang w:val="en-US"/>
        </w:rPr>
      </w:pPr>
    </w:p>
    <w:p w:rsidR="00B80341" w:rsidRPr="008D1F67" w:rsidRDefault="00FB3764" w:rsidP="00CA707B">
      <w:pPr>
        <w:spacing w:line="480" w:lineRule="auto"/>
        <w:rPr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273050</wp:posOffset>
                </wp:positionH>
                <wp:positionV relativeFrom="paragraph">
                  <wp:posOffset>219075</wp:posOffset>
                </wp:positionV>
                <wp:extent cx="5724525" cy="5184140"/>
                <wp:effectExtent l="0" t="0" r="9525" b="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5184140"/>
                          <a:chOff x="0" y="0"/>
                          <a:chExt cx="5724525" cy="5184249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H:\Phd_postDoc\Simon\writing\DFO paper\figures\Ex4DFO_natGa_MS.PN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525" cy="426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0" y="4556194"/>
                            <a:ext cx="5724525" cy="6280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B80341" w:rsidRPr="00B80341" w:rsidRDefault="00CE0CF8" w:rsidP="00CA707B">
                              <w:pPr>
                                <w:pStyle w:val="Caption"/>
                                <w:spacing w:line="480" w:lineRule="auto"/>
                                <w:jc w:val="both"/>
                                <w:rPr>
                                  <w:noProof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F</w:t>
                              </w:r>
                              <w:r w:rsidR="006864CB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igure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S</w:t>
                              </w:r>
                              <w:bookmarkStart w:id="0" w:name="_GoBack"/>
                              <w:bookmarkEnd w:id="0"/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begin"/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instrText xml:space="preserve"> SEQ SUPPLEMENTARY_FIGURE \* ARABIC </w:instrTex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separate"/>
                              </w:r>
                              <w:r w:rsidR="00224446">
                                <w:rPr>
                                  <w:b/>
                                  <w:i w:val="0"/>
                                  <w:noProof/>
                                  <w:color w:val="auto"/>
                                  <w:lang w:val="en-US"/>
                                </w:rPr>
                                <w:t>4</w:t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</w:rPr>
                                <w:fldChar w:fldCharType="end"/>
                              </w:r>
                              <w:r w:rsidR="00B80341" w:rsidRPr="00C23AA8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. Mass</w:t>
                              </w:r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 </w:t>
                              </w:r>
                              <w:r w:rsidR="006864CB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spectrometric</w:t>
                              </w:r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 xml:space="preserve"> analysis of [</w:t>
                              </w:r>
                              <w:proofErr w:type="spellStart"/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vertAlign w:val="superscript"/>
                                  <w:lang w:val="en-US"/>
                                </w:rPr>
                                <w:t>nat</w:t>
                              </w:r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Ga</w:t>
                              </w:r>
                              <w:proofErr w:type="spellEnd"/>
                              <w:proofErr w:type="gramStart"/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]Ga</w:t>
                              </w:r>
                              <w:proofErr w:type="gramEnd"/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-Ex4</w:t>
                              </w:r>
                              <w:r w:rsidR="00FB3764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DFO</w:t>
                              </w:r>
                              <w:r w:rsidR="00B80341" w:rsidRPr="00B80341">
                                <w:rPr>
                                  <w:b/>
                                  <w:i w:val="0"/>
                                  <w:color w:val="auto"/>
                                  <w:lang w:val="en-US"/>
                                </w:rPr>
                                <w:t>.</w:t>
                              </w:r>
                              <w:r w:rsidR="00B80341" w:rsidRPr="00B80341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 xml:space="preserve"> Top: </w:t>
                              </w:r>
                              <w:r w:rsidR="00B80341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>Mass distribution of unlabeled peptide</w:t>
                              </w:r>
                              <w:r w:rsidR="00FB3764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 xml:space="preserve">, bottom: </w:t>
                              </w:r>
                              <w:r w:rsidR="00B80341" w:rsidRPr="00B80341">
                                <w:rPr>
                                  <w:i w:val="0"/>
                                  <w:color w:val="auto"/>
                                  <w:lang w:val="en-US"/>
                                </w:rPr>
                                <w:t>Mass distribution of labeled peptid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35" style="position:absolute;margin-left:21.5pt;margin-top:17.25pt;width:450.75pt;height:408.2pt;z-index:251663360;mso-position-horizontal-relative:margin;mso-height-relative:margin" coordsize="57245,518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">
                <v:shape id="Picture 5" o:spid="_x0000_s1036" type="#_x0000_t75" style="position:absolute;width:57245;height:426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6MRbEAAAA2gAAAA8AAABkcnMvZG93bnJldi54bWxEj0FrwkAUhO+C/2F5gjfdKFhLzCrWUg1F&#10;sI2V0tsj+5qEZt+G7Krpv3cLQo/DzHzDJKvO1OJCrassK5iMIxDEudUVFwo+ji+jRxDOI2usLZOC&#10;X3KwWvZ7CcbaXvmdLpkvRICwi1FB6X0TS+nykgy6sW2Ig/dtW4M+yLaQusVrgJtaTqPoQRqsOCyU&#10;2NCmpPwnOxsFeErd6+fuaXvaZ8zR/C19PnxZpYaDbr0A4anz/+F7O9UKZvB3JdwAub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j6MRbEAAAA2gAAAA8AAAAAAAAAAAAAAAAA&#10;nwIAAGRycy9kb3ducmV2LnhtbFBLBQYAAAAABAAEAPcAAACQAwAAAAA=&#10;">
                  <v:imagedata r:id="rId14" o:title="Ex4DFO_natGa_MS"/>
                  <v:path arrowok="t"/>
                </v:shape>
                <v:shape id="Text Box 6" o:spid="_x0000_s1037" type="#_x0000_t202" style="position:absolute;top:45561;width:57245;height:6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wvTcEA&#10;AADaAAAADwAAAGRycy9kb3ducmV2LnhtbESPS6vCMBSE9xf8D+EId3PRVBci1Si+LrjQhQ9cH5pj&#10;W2xOShJt/fdGEFwOM98MM523phIPcr60rGDQT0AQZ1aXnCs4n/57YxA+IGusLJOCJ3mYzzo/U0y1&#10;bfhAj2PIRSxhn6KCIoQ6ldJnBRn0fVsTR+9qncEQpculdtjEclPJYZKMpMGS40KBNa0Kym7Hu1Ew&#10;Wrt7c+DV3/q82eG+zoeX5fOi1G+3XUxABGrDN/yhtzpy8L4Sb4C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ML03BAAAA2gAAAA8AAAAAAAAAAAAAAAAAmAIAAGRycy9kb3du&#10;cmV2LnhtbFBLBQYAAAAABAAEAPUAAACGAwAAAAA=&#10;" stroked="f">
                  <v:textbox inset="0,0,0,0">
                    <w:txbxContent>
                      <w:p w:rsidR="00B80341" w:rsidRPr="00B80341" w:rsidRDefault="00CE0CF8" w:rsidP="00CA707B">
                        <w:pPr>
                          <w:pStyle w:val="Caption"/>
                          <w:spacing w:line="480" w:lineRule="auto"/>
                          <w:jc w:val="both"/>
                          <w:rPr>
                            <w:noProof/>
                            <w:lang w:val="en-US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F</w:t>
                        </w:r>
                        <w:r w:rsidR="006864CB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igure </w:t>
                        </w:r>
                        <w:r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S</w:t>
                        </w:r>
                        <w:bookmarkStart w:id="1" w:name="_GoBack"/>
                        <w:bookmarkEnd w:id="1"/>
                        <w:r w:rsidR="00B80341" w:rsidRPr="00C23AA8">
                          <w:rPr>
                            <w:b/>
                            <w:i w:val="0"/>
                            <w:color w:val="auto"/>
                          </w:rPr>
                          <w:fldChar w:fldCharType="begin"/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instrText xml:space="preserve"> SEQ SUPPLEMENTARY_FIGURE \* ARABIC </w:instrTex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</w:rPr>
                          <w:fldChar w:fldCharType="separate"/>
                        </w:r>
                        <w:r w:rsidR="00224446">
                          <w:rPr>
                            <w:b/>
                            <w:i w:val="0"/>
                            <w:noProof/>
                            <w:color w:val="auto"/>
                            <w:lang w:val="en-US"/>
                          </w:rPr>
                          <w:t>4</w:t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</w:rPr>
                          <w:fldChar w:fldCharType="end"/>
                        </w:r>
                        <w:r w:rsidR="00B80341" w:rsidRPr="00C23AA8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. Mass</w:t>
                        </w:r>
                        <w:r w:rsidR="00B80341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 </w:t>
                        </w:r>
                        <w:r w:rsidR="006864CB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spectrometric</w:t>
                        </w:r>
                        <w:r w:rsidR="00B80341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 xml:space="preserve"> analysis of [</w:t>
                        </w:r>
                        <w:proofErr w:type="spellStart"/>
                        <w:r w:rsidR="00B80341" w:rsidRPr="00B80341">
                          <w:rPr>
                            <w:b/>
                            <w:i w:val="0"/>
                            <w:color w:val="auto"/>
                            <w:vertAlign w:val="superscript"/>
                            <w:lang w:val="en-US"/>
                          </w:rPr>
                          <w:t>nat</w:t>
                        </w:r>
                        <w:r w:rsidR="00B80341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Ga</w:t>
                        </w:r>
                        <w:proofErr w:type="spellEnd"/>
                        <w:proofErr w:type="gramStart"/>
                        <w:r w:rsidR="00B80341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]Ga</w:t>
                        </w:r>
                        <w:proofErr w:type="gramEnd"/>
                        <w:r w:rsidR="00B80341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-Ex4</w:t>
                        </w:r>
                        <w:r w:rsidR="00FB3764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DFO</w:t>
                        </w:r>
                        <w:r w:rsidR="00B80341" w:rsidRPr="00B80341">
                          <w:rPr>
                            <w:b/>
                            <w:i w:val="0"/>
                            <w:color w:val="auto"/>
                            <w:lang w:val="en-US"/>
                          </w:rPr>
                          <w:t>.</w:t>
                        </w:r>
                        <w:r w:rsidR="00B80341" w:rsidRPr="00B80341">
                          <w:rPr>
                            <w:i w:val="0"/>
                            <w:color w:val="auto"/>
                            <w:lang w:val="en-US"/>
                          </w:rPr>
                          <w:t xml:space="preserve"> Top: </w:t>
                        </w:r>
                        <w:r w:rsidR="00B80341">
                          <w:rPr>
                            <w:i w:val="0"/>
                            <w:color w:val="auto"/>
                            <w:lang w:val="en-US"/>
                          </w:rPr>
                          <w:t>Mass distribution of unlabeled peptide</w:t>
                        </w:r>
                        <w:r w:rsidR="00FB3764">
                          <w:rPr>
                            <w:i w:val="0"/>
                            <w:color w:val="auto"/>
                            <w:lang w:val="en-US"/>
                          </w:rPr>
                          <w:t xml:space="preserve">, bottom: </w:t>
                        </w:r>
                        <w:r w:rsidR="00B80341" w:rsidRPr="00B80341">
                          <w:rPr>
                            <w:i w:val="0"/>
                            <w:color w:val="auto"/>
                            <w:lang w:val="en-US"/>
                          </w:rPr>
                          <w:t>Mass distribution of labeled peptide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B80341" w:rsidRPr="008D1F67" w:rsidRDefault="00B80341" w:rsidP="00CA707B">
      <w:pPr>
        <w:spacing w:line="480" w:lineRule="auto"/>
        <w:rPr>
          <w:lang w:val="en-US"/>
        </w:rPr>
      </w:pPr>
    </w:p>
    <w:p w:rsidR="00B80341" w:rsidRPr="008D1F67" w:rsidRDefault="00B80341" w:rsidP="00CA707B">
      <w:pPr>
        <w:spacing w:line="480" w:lineRule="auto"/>
        <w:rPr>
          <w:lang w:val="en-US"/>
        </w:rPr>
      </w:pPr>
    </w:p>
    <w:p w:rsidR="00D975DF" w:rsidRPr="0073679B" w:rsidRDefault="00CE0CF8" w:rsidP="00CA707B">
      <w:pPr>
        <w:spacing w:line="480" w:lineRule="auto"/>
        <w:rPr>
          <w:lang w:val="en-US"/>
        </w:rPr>
      </w:pPr>
    </w:p>
    <w:sectPr w:rsidR="00D975DF" w:rsidRPr="00736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0341"/>
    <w:rsid w:val="00212485"/>
    <w:rsid w:val="00224446"/>
    <w:rsid w:val="00232E9D"/>
    <w:rsid w:val="00310085"/>
    <w:rsid w:val="00357F49"/>
    <w:rsid w:val="00381518"/>
    <w:rsid w:val="006864CB"/>
    <w:rsid w:val="0073679B"/>
    <w:rsid w:val="008D1F67"/>
    <w:rsid w:val="009C4D4C"/>
    <w:rsid w:val="009F3DAD"/>
    <w:rsid w:val="00A75E84"/>
    <w:rsid w:val="00B80341"/>
    <w:rsid w:val="00C23AA8"/>
    <w:rsid w:val="00CA707B"/>
    <w:rsid w:val="00CE0CF8"/>
    <w:rsid w:val="00DF62F8"/>
    <w:rsid w:val="00EC1048"/>
    <w:rsid w:val="00F4719A"/>
    <w:rsid w:val="00FB3764"/>
    <w:rsid w:val="00FE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4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03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D1F6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1F6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st">
    <w:name w:val="st"/>
    <w:basedOn w:val="DefaultParagraphFont"/>
    <w:rsid w:val="008D1F67"/>
  </w:style>
  <w:style w:type="character" w:styleId="Hyperlink">
    <w:name w:val="Hyperlink"/>
    <w:basedOn w:val="DefaultParagraphFont"/>
    <w:uiPriority w:val="99"/>
    <w:unhideWhenUsed/>
    <w:rsid w:val="008D1F6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D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4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03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D1F6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1F6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st">
    <w:name w:val="st"/>
    <w:basedOn w:val="DefaultParagraphFont"/>
    <w:rsid w:val="008D1F67"/>
  </w:style>
  <w:style w:type="character" w:styleId="Hyperlink">
    <w:name w:val="Hyperlink"/>
    <w:basedOn w:val="DefaultParagraphFont"/>
    <w:uiPriority w:val="99"/>
    <w:unhideWhenUsed/>
    <w:rsid w:val="008D1F6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D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martin.behe@psi.ch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70961-2A8E-46DE-AFAB-12494B6F1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829</Characters>
  <Application>Microsoft Office Word</Application>
  <DocSecurity>0</DocSecurity>
  <Lines>2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ppeli Simon</dc:creator>
  <cp:keywords/>
  <dc:description/>
  <cp:lastModifiedBy>MPABLEO</cp:lastModifiedBy>
  <cp:revision>15</cp:revision>
  <dcterms:created xsi:type="dcterms:W3CDTF">2018-11-29T08:51:00Z</dcterms:created>
  <dcterms:modified xsi:type="dcterms:W3CDTF">2019-05-06T22:26:00Z</dcterms:modified>
</cp:coreProperties>
</file>